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65BF4" w14:textId="77777777" w:rsidR="00F91311" w:rsidRPr="00F91311" w:rsidRDefault="00F91311" w:rsidP="00F91311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 w:eastAsia="de-DE"/>
          <w14:ligatures w14:val="none"/>
        </w:rPr>
        <w:t>The protein kinase DYRK1B is a p53 target gene and functions as a negative feedback regulator of the transcription factor RFX7</w:t>
      </w:r>
    </w:p>
    <w:p w14:paraId="52426C5E" w14:textId="6D674AF2" w:rsidR="00F91311" w:rsidRPr="00F91311" w:rsidRDefault="00F91311" w:rsidP="00F9131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Dataset DOI: </w:t>
      </w:r>
      <w:hyperlink r:id="rId5" w:history="1">
        <w:r w:rsidRPr="00F91311">
          <w:rPr>
            <w:rFonts w:ascii="Times New Roman" w:eastAsia="Times New Roman" w:hAnsi="Times New Roman" w:cs="Times New Roman"/>
            <w:color w:val="0000FF"/>
            <w:kern w:val="0"/>
            <w:u w:val="single"/>
            <w:lang w:val="en-US" w:eastAsia="de-DE"/>
            <w14:ligatures w14:val="none"/>
          </w:rPr>
          <w:t>10.5061/dryad.b2rbnzssz</w:t>
        </w:r>
      </w:hyperlink>
    </w:p>
    <w:p w14:paraId="594442FD" w14:textId="77777777" w:rsidR="00F91311" w:rsidRPr="00F91311" w:rsidRDefault="00F91311" w:rsidP="00F91311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val="en-US" w:eastAsia="de-DE"/>
          <w14:ligatures w14:val="none"/>
        </w:rPr>
        <w:t>Description of the data and file structure</w:t>
      </w:r>
    </w:p>
    <w:p w14:paraId="2ACAD2E1" w14:textId="77777777" w:rsidR="00F91311" w:rsidRPr="00F91311" w:rsidRDefault="00F91311" w:rsidP="00F9131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proofErr w:type="spellStart"/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RNAseq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was done to analyze DEG in A549 cells treated with Nutlin-3a</w:t>
      </w:r>
    </w:p>
    <w:p w14:paraId="4208DBF4" w14:textId="77777777" w:rsidR="00F91311" w:rsidRPr="00F91311" w:rsidRDefault="00F91311" w:rsidP="00F91311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de-DE"/>
          <w14:ligatures w14:val="none"/>
        </w:rPr>
        <w:t>Files and variables</w:t>
      </w:r>
    </w:p>
    <w:p w14:paraId="68EAEDCA" w14:textId="77777777" w:rsidR="00F91311" w:rsidRPr="00F91311" w:rsidRDefault="00F91311" w:rsidP="00F91311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File: A549_raw_read_counts_merge.tsv.txt</w:t>
      </w:r>
    </w:p>
    <w:p w14:paraId="17B14988" w14:textId="77777777" w:rsidR="00F91311" w:rsidRPr="00F91311" w:rsidRDefault="00F91311" w:rsidP="00F9131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Description:</w:t>
      </w:r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 File containing ENSBLE gene IDs in the first column and raw read counts of the different samples in the following columns.</w:t>
      </w:r>
    </w:p>
    <w:p w14:paraId="075EB682" w14:textId="77777777" w:rsidR="00F91311" w:rsidRPr="00F91311" w:rsidRDefault="00F91311" w:rsidP="00F91311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Variables</w:t>
      </w:r>
    </w:p>
    <w:p w14:paraId="578C535F" w14:textId="77777777" w:rsidR="00F91311" w:rsidRPr="00F91311" w:rsidRDefault="00F91311" w:rsidP="00F9131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gene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: </w:t>
      </w: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ESNG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ID</w:t>
      </w:r>
    </w:p>
    <w:p w14:paraId="3D673B8E" w14:textId="77777777" w:rsidR="00F91311" w:rsidRPr="00F91311" w:rsidRDefault="00F91311" w:rsidP="00F9131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A549_NT_DMSO_I: raw read counts for sample A549_NT_DMSO_I</w:t>
      </w:r>
    </w:p>
    <w:p w14:paraId="3C647A79" w14:textId="77777777" w:rsidR="00F91311" w:rsidRPr="00F91311" w:rsidRDefault="00F91311" w:rsidP="00F9131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A549_NT_DMSO_II: raw read counts for sample A549_NT_DMSO_II</w:t>
      </w:r>
    </w:p>
    <w:p w14:paraId="75BB3D29" w14:textId="77777777" w:rsidR="00F91311" w:rsidRPr="00F91311" w:rsidRDefault="00F91311" w:rsidP="00F9131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A549_NT_DMSO_III: raw read counts for sample A549_NT_DMSO_III</w:t>
      </w:r>
    </w:p>
    <w:p w14:paraId="2B26397E" w14:textId="77777777" w:rsidR="00F91311" w:rsidRPr="00F91311" w:rsidRDefault="00F91311" w:rsidP="00F9131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A549_NT_N3A_I: raw read counts for sample A549_NT_N3A_I</w:t>
      </w:r>
    </w:p>
    <w:p w14:paraId="74786A51" w14:textId="77777777" w:rsidR="00F91311" w:rsidRPr="00F91311" w:rsidRDefault="00F91311" w:rsidP="00F9131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A549_NT_N3A_II: raw read counts for sample A549_NT_N3A_II</w:t>
      </w:r>
    </w:p>
    <w:p w14:paraId="4A939392" w14:textId="77777777" w:rsidR="00F91311" w:rsidRPr="00F91311" w:rsidRDefault="00F91311" w:rsidP="00F9131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A549_NT_N3A_III: raw read counts for sample A549_NT_N3A_III</w:t>
      </w:r>
    </w:p>
    <w:p w14:paraId="1A91227B" w14:textId="77777777" w:rsidR="00F91311" w:rsidRPr="00F91311" w:rsidRDefault="00F91311" w:rsidP="00F9131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A549_NT_N3A_IIII: raw read counts for sample A549_NT_N3A_IIII</w:t>
      </w:r>
    </w:p>
    <w:p w14:paraId="4CE48560" w14:textId="77777777" w:rsidR="00F91311" w:rsidRPr="00F91311" w:rsidRDefault="00F91311" w:rsidP="00F91311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File: A549_DMSO_vs_N3A_DEG.txt</w:t>
      </w:r>
    </w:p>
    <w:p w14:paraId="75DD92A8" w14:textId="77777777" w:rsidR="00F91311" w:rsidRPr="00F91311" w:rsidRDefault="00F91311" w:rsidP="00F9131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b/>
          <w:bCs/>
          <w:kern w:val="0"/>
          <w:lang w:val="en-US" w:eastAsia="de-DE"/>
          <w14:ligatures w14:val="none"/>
        </w:rPr>
        <w:t>Description:</w:t>
      </w:r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 File containing the DEG analysis of A549 cell treated with DMSO (control) or Nutlin-3a (N3a)</w:t>
      </w:r>
    </w:p>
    <w:p w14:paraId="50502E9E" w14:textId="77777777" w:rsidR="00F91311" w:rsidRPr="00F91311" w:rsidRDefault="00F91311" w:rsidP="00F91311">
      <w:pPr>
        <w:spacing w:before="100" w:beforeAutospacing="1" w:after="100" w:afterAutospacing="1" w:line="240" w:lineRule="auto"/>
        <w:outlineLvl w:val="4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  <w:t>Variables</w:t>
      </w:r>
    </w:p>
    <w:p w14:paraId="2F193958" w14:textId="77777777" w:rsidR="00F91311" w:rsidRPr="00F91311" w:rsidRDefault="00F91311" w:rsidP="00F9131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gene_symbol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: </w:t>
      </w: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HGNC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</w:t>
      </w: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gene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</w:t>
      </w: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symbol</w:t>
      </w:r>
      <w:proofErr w:type="spellEnd"/>
    </w:p>
    <w:p w14:paraId="75B9A58E" w14:textId="77777777" w:rsidR="00F91311" w:rsidRPr="00F91311" w:rsidRDefault="00F91311" w:rsidP="00F9131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proofErr w:type="spellStart"/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logFC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: log2 fold change in expression DMSO vs N3a</w:t>
      </w:r>
    </w:p>
    <w:p w14:paraId="6E112874" w14:textId="77777777" w:rsidR="00F91311" w:rsidRPr="00F91311" w:rsidRDefault="00F91311" w:rsidP="00F9131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AveExpr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: </w:t>
      </w: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average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</w:t>
      </w: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gene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</w:t>
      </w: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expression</w:t>
      </w:r>
      <w:proofErr w:type="spellEnd"/>
    </w:p>
    <w:p w14:paraId="2349CB53" w14:textId="77777777" w:rsidR="00F91311" w:rsidRPr="00F91311" w:rsidRDefault="00F91311" w:rsidP="00F9131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t: t-</w:t>
      </w: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value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</w:t>
      </w: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from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t </w:t>
      </w: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testing</w:t>
      </w:r>
      <w:proofErr w:type="spellEnd"/>
    </w:p>
    <w:p w14:paraId="6109F941" w14:textId="77777777" w:rsidR="00F91311" w:rsidRPr="00F91311" w:rsidRDefault="00F91311" w:rsidP="00F9131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proofErr w:type="spellStart"/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P.Value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: p-value from t testing</w:t>
      </w:r>
    </w:p>
    <w:p w14:paraId="56AC251A" w14:textId="77777777" w:rsidR="00F91311" w:rsidRPr="00F91311" w:rsidRDefault="00F91311" w:rsidP="00F9131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adj.P.Val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: FDR</w:t>
      </w:r>
    </w:p>
    <w:p w14:paraId="25184544" w14:textId="77777777" w:rsidR="00F91311" w:rsidRPr="00F91311" w:rsidRDefault="00F91311" w:rsidP="00F9131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B: </w:t>
      </w: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beat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</w:t>
      </w: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value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 (</w:t>
      </w: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limma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)</w:t>
      </w:r>
    </w:p>
    <w:p w14:paraId="2F260DFB" w14:textId="77777777" w:rsidR="00F91311" w:rsidRPr="00F91311" w:rsidRDefault="00F91311" w:rsidP="00F91311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de-DE"/>
          <w14:ligatures w14:val="none"/>
        </w:rPr>
        <w:t>Code/</w:t>
      </w:r>
      <w:proofErr w:type="spellStart"/>
      <w:r w:rsidRPr="00F91311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de-DE"/>
          <w14:ligatures w14:val="none"/>
        </w:rPr>
        <w:t>software</w:t>
      </w:r>
      <w:proofErr w:type="spellEnd"/>
    </w:p>
    <w:p w14:paraId="61F32C93" w14:textId="77777777" w:rsidR="00F91311" w:rsidRPr="00F91311" w:rsidRDefault="00F91311" w:rsidP="00F9131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 xml:space="preserve">Experimental </w:t>
      </w:r>
      <w:proofErr w:type="spellStart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procedure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:</w:t>
      </w:r>
    </w:p>
    <w:p w14:paraId="4901EDCD" w14:textId="77777777" w:rsidR="00F91311" w:rsidRPr="00F91311" w:rsidRDefault="00F91311" w:rsidP="00F9131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lastRenderedPageBreak/>
        <w:t xml:space="preserve">Data were aligned to the GRCh38p14 genome and counted with STAR Aligner (2.7.10b) and further analyzed and visualized with </w:t>
      </w:r>
      <w:proofErr w:type="spellStart"/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BioJupies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(</w:t>
      </w:r>
      <w:hyperlink r:id="rId6" w:history="1">
        <w:r w:rsidRPr="00F91311">
          <w:rPr>
            <w:rFonts w:ascii="Times New Roman" w:eastAsia="Times New Roman" w:hAnsi="Times New Roman" w:cs="Times New Roman"/>
            <w:color w:val="0000FF"/>
            <w:kern w:val="0"/>
            <w:u w:val="single"/>
            <w:lang w:val="en-US" w:eastAsia="de-DE"/>
            <w14:ligatures w14:val="none"/>
          </w:rPr>
          <w:t>https://github.com/MaayanLab/biojupies</w:t>
        </w:r>
      </w:hyperlink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) using default parameters. For differential expression (DE) analysis three independent biological replicates (n=3) of each cell line were used. To calculate DE, we compared the different cell lines against each other. </w:t>
      </w:r>
      <w:proofErr w:type="spellStart"/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BioJupies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uses </w:t>
      </w:r>
      <w:proofErr w:type="spellStart"/>
      <w:r w:rsidRPr="00F91311">
        <w:rPr>
          <w:rFonts w:ascii="Times New Roman" w:eastAsia="Times New Roman" w:hAnsi="Times New Roman" w:cs="Times New Roman"/>
          <w:i/>
          <w:iCs/>
          <w:kern w:val="0"/>
          <w:lang w:val="en-US" w:eastAsia="de-DE"/>
          <w14:ligatures w14:val="none"/>
        </w:rPr>
        <w:t>limma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for differential gene expression analysis. In brief, raw read counts are converted to CPM and normalized by the </w:t>
      </w:r>
      <w:proofErr w:type="spellStart"/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voom</w:t>
      </w:r>
      <w:proofErr w:type="spellEnd"/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 xml:space="preserve"> function. A gene-wise linear model was used to assess DE. DE is estimated by an empirical Bayes framework, including a robust shrinkage, before utilizing t-statistics for DE assessment.</w:t>
      </w:r>
    </w:p>
    <w:p w14:paraId="6A0CA89D" w14:textId="77777777" w:rsidR="00F91311" w:rsidRPr="00F91311" w:rsidRDefault="00F91311" w:rsidP="00F91311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val="en-US" w:eastAsia="de-DE"/>
          <w14:ligatures w14:val="none"/>
        </w:rPr>
        <w:t>Access information</w:t>
      </w:r>
    </w:p>
    <w:p w14:paraId="02AD7265" w14:textId="77777777" w:rsidR="00F91311" w:rsidRPr="00F91311" w:rsidRDefault="00F91311" w:rsidP="00F9131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Other publicly accessible locations of the data:</w:t>
      </w:r>
    </w:p>
    <w:p w14:paraId="530A3A9F" w14:textId="77777777" w:rsidR="00F91311" w:rsidRPr="00F91311" w:rsidRDefault="00F91311" w:rsidP="00F9131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n/a</w:t>
      </w:r>
    </w:p>
    <w:p w14:paraId="4A77CCDD" w14:textId="77777777" w:rsidR="00F91311" w:rsidRPr="00F91311" w:rsidRDefault="00F91311" w:rsidP="00F9131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kern w:val="0"/>
          <w:lang w:val="en-US" w:eastAsia="de-DE"/>
          <w14:ligatures w14:val="none"/>
        </w:rPr>
        <w:t>Data was derived from the following sources:</w:t>
      </w:r>
    </w:p>
    <w:p w14:paraId="70FB28BA" w14:textId="77777777" w:rsidR="00F91311" w:rsidRPr="00F91311" w:rsidRDefault="00F91311" w:rsidP="00F91311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de-DE"/>
          <w14:ligatures w14:val="none"/>
        </w:rPr>
      </w:pPr>
      <w:r w:rsidRPr="00F91311">
        <w:rPr>
          <w:rFonts w:ascii="Times New Roman" w:eastAsia="Times New Roman" w:hAnsi="Times New Roman" w:cs="Times New Roman"/>
          <w:kern w:val="0"/>
          <w:lang w:eastAsia="de-DE"/>
          <w14:ligatures w14:val="none"/>
        </w:rPr>
        <w:t>n/a</w:t>
      </w:r>
    </w:p>
    <w:p w14:paraId="3C51BD3A" w14:textId="77777777" w:rsidR="00DE3230" w:rsidRDefault="00DE3230"/>
    <w:sectPr w:rsidR="00DE32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46275E"/>
    <w:multiLevelType w:val="multilevel"/>
    <w:tmpl w:val="EEF49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384263C"/>
    <w:multiLevelType w:val="multilevel"/>
    <w:tmpl w:val="EB42F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B073DDF"/>
    <w:multiLevelType w:val="multilevel"/>
    <w:tmpl w:val="AF98E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D73175"/>
    <w:multiLevelType w:val="multilevel"/>
    <w:tmpl w:val="1060A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7293016">
    <w:abstractNumId w:val="0"/>
  </w:num>
  <w:num w:numId="2" w16cid:durableId="1802115879">
    <w:abstractNumId w:val="2"/>
  </w:num>
  <w:num w:numId="3" w16cid:durableId="1428502277">
    <w:abstractNumId w:val="1"/>
  </w:num>
  <w:num w:numId="4" w16cid:durableId="21465053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311"/>
    <w:rsid w:val="000B4EC4"/>
    <w:rsid w:val="000E0BA0"/>
    <w:rsid w:val="00D65A27"/>
    <w:rsid w:val="00DD203D"/>
    <w:rsid w:val="00DE3230"/>
    <w:rsid w:val="00F123EE"/>
    <w:rsid w:val="00F91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A3A547"/>
  <w15:chartTrackingRefBased/>
  <w15:docId w15:val="{689DF3BC-39B9-4F06-ACF2-896C22BF2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913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913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913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913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F913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913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913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913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913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913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913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913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9131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9131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9131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9131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9131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9131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913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913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913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913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913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9131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9131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9131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913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9131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91311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F913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Hyperlink">
    <w:name w:val="Hyperlink"/>
    <w:basedOn w:val="Absatz-Standardschriftart"/>
    <w:uiPriority w:val="99"/>
    <w:semiHidden/>
    <w:unhideWhenUsed/>
    <w:rsid w:val="00F91311"/>
    <w:rPr>
      <w:color w:val="0000FF"/>
      <w:u w:val="single"/>
    </w:rPr>
  </w:style>
  <w:style w:type="character" w:styleId="Fett">
    <w:name w:val="Strong"/>
    <w:basedOn w:val="Absatz-Standardschriftart"/>
    <w:uiPriority w:val="22"/>
    <w:qFormat/>
    <w:rsid w:val="00F91311"/>
    <w:rPr>
      <w:b/>
      <w:bCs/>
    </w:rPr>
  </w:style>
  <w:style w:type="character" w:styleId="Hervorhebung">
    <w:name w:val="Emphasis"/>
    <w:basedOn w:val="Absatz-Standardschriftart"/>
    <w:uiPriority w:val="20"/>
    <w:qFormat/>
    <w:rsid w:val="00F9131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09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MaayanLab/biojupies" TargetMode="External"/><Relationship Id="rId5" Type="http://schemas.openxmlformats.org/officeDocument/2006/relationships/hyperlink" Target="file:///C:\Users\wbecker\Downloads\10.5061\dryad.b2rbnzssz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929</Characters>
  <Application>Microsoft Office Word</Application>
  <DocSecurity>0</DocSecurity>
  <Lines>16</Lines>
  <Paragraphs>4</Paragraphs>
  <ScaleCrop>false</ScaleCrop>
  <Company>Uniklinik RWTH Aachen</Company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ft, Florian</dc:creator>
  <cp:keywords/>
  <dc:description/>
  <cp:lastModifiedBy>Becker, Walter</cp:lastModifiedBy>
  <cp:revision>2</cp:revision>
  <dcterms:created xsi:type="dcterms:W3CDTF">2025-08-13T07:23:00Z</dcterms:created>
  <dcterms:modified xsi:type="dcterms:W3CDTF">2025-08-13T07:23:00Z</dcterms:modified>
</cp:coreProperties>
</file>